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9549A" w14:textId="77777777" w:rsidR="00F547F5" w:rsidRPr="00F547F5" w:rsidRDefault="00F547F5" w:rsidP="00F547F5">
      <w:pPr>
        <w:pStyle w:val="Caption"/>
        <w:keepNext/>
        <w:rPr>
          <w:b/>
        </w:rPr>
      </w:pPr>
      <w:r>
        <w:rPr>
          <w:b/>
        </w:rPr>
        <w:t>Supplementary table2</w:t>
      </w:r>
      <w:r w:rsidRPr="00F547F5">
        <w:rPr>
          <w:b/>
        </w:rPr>
        <w:t>: Previous studies on the outcomes of sole CXB treatment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709"/>
        <w:gridCol w:w="850"/>
        <w:gridCol w:w="851"/>
        <w:gridCol w:w="850"/>
        <w:gridCol w:w="851"/>
        <w:gridCol w:w="708"/>
        <w:gridCol w:w="851"/>
        <w:gridCol w:w="709"/>
        <w:gridCol w:w="708"/>
        <w:gridCol w:w="851"/>
        <w:gridCol w:w="850"/>
        <w:gridCol w:w="851"/>
        <w:gridCol w:w="1276"/>
      </w:tblGrid>
      <w:tr w:rsidR="00046797" w:rsidRPr="004631F6" w14:paraId="6497132A" w14:textId="77777777" w:rsidTr="00BA34E9">
        <w:trPr>
          <w:trHeight w:val="310"/>
        </w:trPr>
        <w:tc>
          <w:tcPr>
            <w:tcW w:w="1129" w:type="dxa"/>
          </w:tcPr>
          <w:p w14:paraId="13BF766F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Study</w:t>
            </w:r>
          </w:p>
          <w:p w14:paraId="332F35AD" w14:textId="77777777" w:rsidR="00C00D92" w:rsidRPr="004631F6" w:rsidRDefault="00C00D92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Study period)</w:t>
            </w:r>
          </w:p>
        </w:tc>
        <w:tc>
          <w:tcPr>
            <w:tcW w:w="1134" w:type="dxa"/>
          </w:tcPr>
          <w:p w14:paraId="352AEDEA" w14:textId="77777777" w:rsidR="003230E3" w:rsidRPr="004631F6" w:rsidRDefault="00046797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atient number</w:t>
            </w:r>
          </w:p>
        </w:tc>
        <w:tc>
          <w:tcPr>
            <w:tcW w:w="851" w:type="dxa"/>
          </w:tcPr>
          <w:p w14:paraId="4AF5E919" w14:textId="77777777" w:rsidR="00046797" w:rsidRPr="004631F6" w:rsidRDefault="00DC0F8F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Median age</w:t>
            </w:r>
          </w:p>
          <w:p w14:paraId="56FC3BAC" w14:textId="77777777" w:rsidR="00DC0F8F" w:rsidRPr="004631F6" w:rsidRDefault="00DC0F8F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IQR)</w:t>
            </w:r>
          </w:p>
        </w:tc>
        <w:tc>
          <w:tcPr>
            <w:tcW w:w="709" w:type="dxa"/>
          </w:tcPr>
          <w:p w14:paraId="258A1C4A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Stage</w:t>
            </w:r>
          </w:p>
        </w:tc>
        <w:tc>
          <w:tcPr>
            <w:tcW w:w="850" w:type="dxa"/>
          </w:tcPr>
          <w:p w14:paraId="3E6BFE74" w14:textId="77777777" w:rsidR="00046797" w:rsidRPr="004631F6" w:rsidRDefault="00046797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umour size (cm)</w:t>
            </w:r>
          </w:p>
          <w:p w14:paraId="500D6B20" w14:textId="77777777" w:rsidR="003230E3" w:rsidRPr="004631F6" w:rsidRDefault="00046797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Median/Median)</w:t>
            </w:r>
          </w:p>
        </w:tc>
        <w:tc>
          <w:tcPr>
            <w:tcW w:w="851" w:type="dxa"/>
          </w:tcPr>
          <w:p w14:paraId="2DD3934D" w14:textId="77777777" w:rsidR="003230E3" w:rsidRPr="004631F6" w:rsidRDefault="00046797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Staging Method</w:t>
            </w:r>
          </w:p>
        </w:tc>
        <w:tc>
          <w:tcPr>
            <w:tcW w:w="850" w:type="dxa"/>
          </w:tcPr>
          <w:p w14:paraId="28C6C14C" w14:textId="77777777" w:rsidR="00C00D92" w:rsidRPr="004631F6" w:rsidRDefault="00046797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otal d</w:t>
            </w:r>
            <w:r w:rsidR="003230E3" w:rsidRPr="004631F6">
              <w:rPr>
                <w:rFonts w:cstheme="minorHAnsi"/>
                <w:bCs/>
                <w:sz w:val="16"/>
                <w:szCs w:val="16"/>
              </w:rPr>
              <w:t>ose</w:t>
            </w:r>
            <w:r w:rsidRPr="004631F6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C00D92" w:rsidRPr="004631F6">
              <w:rPr>
                <w:rFonts w:cstheme="minorHAnsi"/>
                <w:bCs/>
                <w:sz w:val="16"/>
                <w:szCs w:val="16"/>
              </w:rPr>
              <w:t>(</w:t>
            </w:r>
            <w:proofErr w:type="spellStart"/>
            <w:r w:rsidR="00C00D92" w:rsidRPr="004631F6">
              <w:rPr>
                <w:rFonts w:cstheme="minorHAnsi"/>
                <w:bCs/>
                <w:sz w:val="16"/>
                <w:szCs w:val="16"/>
              </w:rPr>
              <w:t>Gy</w:t>
            </w:r>
            <w:proofErr w:type="spellEnd"/>
            <w:r w:rsidR="00C00D92"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BF24FA8" w14:textId="77777777" w:rsidR="00C00D92" w:rsidRPr="004631F6" w:rsidRDefault="00A2321B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Median </w:t>
            </w:r>
            <w:r w:rsidR="00046797" w:rsidRPr="004631F6">
              <w:rPr>
                <w:rFonts w:cstheme="minorHAnsi"/>
                <w:bCs/>
                <w:sz w:val="16"/>
                <w:szCs w:val="16"/>
              </w:rPr>
              <w:t>Follow-up</w:t>
            </w:r>
          </w:p>
          <w:p w14:paraId="49E6D212" w14:textId="77777777" w:rsidR="00046797" w:rsidRPr="004631F6" w:rsidRDefault="00A2321B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months</w:t>
            </w:r>
            <w:r w:rsidR="00046797"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715E810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D</w:t>
            </w:r>
          </w:p>
        </w:tc>
        <w:tc>
          <w:tcPr>
            <w:tcW w:w="851" w:type="dxa"/>
          </w:tcPr>
          <w:p w14:paraId="5E747A63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LR</w:t>
            </w:r>
          </w:p>
        </w:tc>
        <w:tc>
          <w:tcPr>
            <w:tcW w:w="709" w:type="dxa"/>
          </w:tcPr>
          <w:p w14:paraId="35881A3B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R</w:t>
            </w:r>
          </w:p>
        </w:tc>
        <w:tc>
          <w:tcPr>
            <w:tcW w:w="708" w:type="dxa"/>
          </w:tcPr>
          <w:p w14:paraId="41632359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R</w:t>
            </w:r>
          </w:p>
        </w:tc>
        <w:tc>
          <w:tcPr>
            <w:tcW w:w="851" w:type="dxa"/>
          </w:tcPr>
          <w:p w14:paraId="134FE5FA" w14:textId="77777777" w:rsidR="003230E3" w:rsidRPr="004631F6" w:rsidRDefault="007A70D2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Cure</w:t>
            </w:r>
            <w:r w:rsidR="00046797" w:rsidRPr="004631F6">
              <w:rPr>
                <w:rFonts w:cstheme="minorHAnsi"/>
                <w:bCs/>
                <w:sz w:val="16"/>
                <w:szCs w:val="16"/>
              </w:rPr>
              <w:t xml:space="preserve"> rate</w:t>
            </w:r>
          </w:p>
        </w:tc>
        <w:tc>
          <w:tcPr>
            <w:tcW w:w="850" w:type="dxa"/>
          </w:tcPr>
          <w:p w14:paraId="7B3656B9" w14:textId="77777777" w:rsidR="00A2321B" w:rsidRPr="004631F6" w:rsidRDefault="00A2321B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-year</w:t>
            </w:r>
          </w:p>
          <w:p w14:paraId="6EA9EC2B" w14:textId="77777777" w:rsidR="00A2321B" w:rsidRPr="004631F6" w:rsidRDefault="00A2321B" w:rsidP="00A2321B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FS (%)</w:t>
            </w:r>
          </w:p>
        </w:tc>
        <w:tc>
          <w:tcPr>
            <w:tcW w:w="851" w:type="dxa"/>
          </w:tcPr>
          <w:p w14:paraId="07D61C4B" w14:textId="77777777" w:rsidR="00A2321B" w:rsidRPr="004631F6" w:rsidRDefault="00A2321B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-year</w:t>
            </w:r>
          </w:p>
          <w:p w14:paraId="3C0827A9" w14:textId="77777777" w:rsidR="00A2321B" w:rsidRPr="004631F6" w:rsidRDefault="00A2321B" w:rsidP="00A2321B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OS (%)</w:t>
            </w:r>
          </w:p>
        </w:tc>
        <w:tc>
          <w:tcPr>
            <w:tcW w:w="1276" w:type="dxa"/>
          </w:tcPr>
          <w:p w14:paraId="1FE66400" w14:textId="77777777" w:rsidR="003230E3" w:rsidRPr="004631F6" w:rsidRDefault="003230E3" w:rsidP="00F547F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oxicities</w:t>
            </w:r>
          </w:p>
        </w:tc>
      </w:tr>
      <w:tr w:rsidR="00046797" w:rsidRPr="004631F6" w14:paraId="1297CB94" w14:textId="77777777" w:rsidTr="00BA34E9">
        <w:trPr>
          <w:trHeight w:val="617"/>
        </w:trPr>
        <w:tc>
          <w:tcPr>
            <w:tcW w:w="1129" w:type="dxa"/>
            <w:shd w:val="clear" w:color="auto" w:fill="auto"/>
          </w:tcPr>
          <w:p w14:paraId="12C710D2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Christoforidis </w:t>
            </w:r>
            <w:r w:rsidR="00760348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79DD049A" w14:textId="77777777" w:rsidR="00760348" w:rsidRPr="004631F6" w:rsidRDefault="00760348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6-2006)</w:t>
            </w:r>
          </w:p>
        </w:tc>
        <w:tc>
          <w:tcPr>
            <w:tcW w:w="1134" w:type="dxa"/>
          </w:tcPr>
          <w:p w14:paraId="2F06909E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7</w:t>
            </w:r>
          </w:p>
        </w:tc>
        <w:tc>
          <w:tcPr>
            <w:tcW w:w="851" w:type="dxa"/>
          </w:tcPr>
          <w:p w14:paraId="29E6BCDD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4</w:t>
            </w:r>
          </w:p>
          <w:p w14:paraId="13E83E5C" w14:textId="77777777" w:rsidR="00DC0F8F" w:rsidRPr="004631F6" w:rsidRDefault="00DC0F8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38-104)</w:t>
            </w:r>
          </w:p>
        </w:tc>
        <w:tc>
          <w:tcPr>
            <w:tcW w:w="709" w:type="dxa"/>
          </w:tcPr>
          <w:p w14:paraId="4FACFB41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1=40</w:t>
            </w:r>
          </w:p>
          <w:p w14:paraId="3A2FD06B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2=37</w:t>
            </w:r>
          </w:p>
        </w:tc>
        <w:tc>
          <w:tcPr>
            <w:tcW w:w="850" w:type="dxa"/>
          </w:tcPr>
          <w:p w14:paraId="575B709C" w14:textId="77777777" w:rsidR="00C00D92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·5</w:t>
            </w:r>
          </w:p>
          <w:p w14:paraId="69FC0568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–4·5)</w:t>
            </w:r>
          </w:p>
        </w:tc>
        <w:tc>
          <w:tcPr>
            <w:tcW w:w="851" w:type="dxa"/>
          </w:tcPr>
          <w:p w14:paraId="046866D6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ERUS</w:t>
            </w:r>
          </w:p>
        </w:tc>
        <w:tc>
          <w:tcPr>
            <w:tcW w:w="850" w:type="dxa"/>
          </w:tcPr>
          <w:p w14:paraId="343DE37A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-190</w:t>
            </w:r>
          </w:p>
        </w:tc>
        <w:tc>
          <w:tcPr>
            <w:tcW w:w="851" w:type="dxa"/>
          </w:tcPr>
          <w:p w14:paraId="454CA0F4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9</w:t>
            </w:r>
          </w:p>
        </w:tc>
        <w:tc>
          <w:tcPr>
            <w:tcW w:w="708" w:type="dxa"/>
          </w:tcPr>
          <w:p w14:paraId="27C77E1E" w14:textId="77777777" w:rsidR="00C00D92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4/77</w:t>
            </w:r>
          </w:p>
          <w:p w14:paraId="2B3E17B2" w14:textId="77777777" w:rsidR="003230E3" w:rsidRPr="004631F6" w:rsidRDefault="00C00D9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5%)</w:t>
            </w:r>
          </w:p>
        </w:tc>
        <w:tc>
          <w:tcPr>
            <w:tcW w:w="851" w:type="dxa"/>
          </w:tcPr>
          <w:p w14:paraId="081FD67E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5/73</w:t>
            </w:r>
          </w:p>
          <w:p w14:paraId="4874568C" w14:textId="77777777" w:rsidR="00C00D92" w:rsidRPr="004631F6" w:rsidRDefault="00C00D9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21%)</w:t>
            </w:r>
          </w:p>
        </w:tc>
        <w:tc>
          <w:tcPr>
            <w:tcW w:w="709" w:type="dxa"/>
          </w:tcPr>
          <w:p w14:paraId="32290A3C" w14:textId="77777777" w:rsidR="003230E3" w:rsidRPr="004631F6" w:rsidRDefault="00C00D9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6B7A5D50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/77</w:t>
            </w:r>
          </w:p>
          <w:p w14:paraId="505AA4C5" w14:textId="77777777" w:rsidR="00C00D92" w:rsidRPr="004631F6" w:rsidRDefault="00C00D9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6%)</w:t>
            </w:r>
          </w:p>
        </w:tc>
        <w:tc>
          <w:tcPr>
            <w:tcW w:w="851" w:type="dxa"/>
          </w:tcPr>
          <w:p w14:paraId="40700A2F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6</w:t>
            </w:r>
            <w:r w:rsidR="00C00D92" w:rsidRPr="004631F6">
              <w:rPr>
                <w:rFonts w:cstheme="minorHAnsi"/>
                <w:bCs/>
                <w:sz w:val="16"/>
                <w:szCs w:val="16"/>
              </w:rPr>
              <w:t>/77</w:t>
            </w:r>
          </w:p>
          <w:p w14:paraId="25438724" w14:textId="77777777" w:rsidR="00C00D92" w:rsidRPr="004631F6" w:rsidRDefault="00C00D9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73%)</w:t>
            </w:r>
          </w:p>
        </w:tc>
        <w:tc>
          <w:tcPr>
            <w:tcW w:w="850" w:type="dxa"/>
          </w:tcPr>
          <w:p w14:paraId="2AA4304B" w14:textId="77777777" w:rsidR="00C00D92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4</w:t>
            </w:r>
            <w:r w:rsidR="00C00D92" w:rsidRPr="004631F6">
              <w:rPr>
                <w:rFonts w:cstheme="minorHAnsi"/>
                <w:bCs/>
                <w:sz w:val="16"/>
                <w:szCs w:val="16"/>
              </w:rPr>
              <w:t>-87</w:t>
            </w:r>
          </w:p>
          <w:p w14:paraId="77DD7A45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6A89EC8" w14:textId="77777777" w:rsidR="003230E3" w:rsidRPr="004631F6" w:rsidRDefault="00B06DB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6</w:t>
            </w:r>
          </w:p>
        </w:tc>
        <w:tc>
          <w:tcPr>
            <w:tcW w:w="1276" w:type="dxa"/>
          </w:tcPr>
          <w:p w14:paraId="0DE01FEC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roctitis (13%)</w:t>
            </w:r>
          </w:p>
          <w:p w14:paraId="6A355C3A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G1/2 </w:t>
            </w:r>
            <w:r w:rsidR="00342D79"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Pr="004631F6">
              <w:rPr>
                <w:rFonts w:cstheme="minorHAnsi"/>
                <w:bCs/>
                <w:sz w:val="16"/>
                <w:szCs w:val="16"/>
              </w:rPr>
              <w:t xml:space="preserve"> (12%)</w:t>
            </w:r>
          </w:p>
          <w:p w14:paraId="1C1FFF74" w14:textId="77777777" w:rsidR="003230E3" w:rsidRPr="004631F6" w:rsidRDefault="003230E3" w:rsidP="00342D79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G3 RB (9%)</w:t>
            </w:r>
          </w:p>
        </w:tc>
      </w:tr>
      <w:tr w:rsidR="00046797" w:rsidRPr="004631F6" w14:paraId="5CEB74F6" w14:textId="77777777" w:rsidTr="00BA34E9">
        <w:trPr>
          <w:trHeight w:val="426"/>
        </w:trPr>
        <w:tc>
          <w:tcPr>
            <w:tcW w:w="1129" w:type="dxa"/>
          </w:tcPr>
          <w:p w14:paraId="64699659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De Gara </w:t>
            </w:r>
            <w:r w:rsidR="00760348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41B9CD44" w14:textId="77777777" w:rsidR="00760348" w:rsidRPr="004631F6" w:rsidRDefault="00760348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9-1991)</w:t>
            </w:r>
          </w:p>
        </w:tc>
        <w:tc>
          <w:tcPr>
            <w:tcW w:w="1134" w:type="dxa"/>
          </w:tcPr>
          <w:p w14:paraId="100489FD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192E720C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5</w:t>
            </w:r>
          </w:p>
          <w:p w14:paraId="25DA069C" w14:textId="77777777" w:rsidR="00DC0F8F" w:rsidRPr="004631F6" w:rsidRDefault="00DC0F8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37-78)</w:t>
            </w:r>
          </w:p>
        </w:tc>
        <w:tc>
          <w:tcPr>
            <w:tcW w:w="709" w:type="dxa"/>
          </w:tcPr>
          <w:p w14:paraId="383C56C1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1-2</w:t>
            </w:r>
          </w:p>
        </w:tc>
        <w:tc>
          <w:tcPr>
            <w:tcW w:w="850" w:type="dxa"/>
          </w:tcPr>
          <w:p w14:paraId="7DD8F9E9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7F84AA5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ERUS</w:t>
            </w:r>
          </w:p>
        </w:tc>
        <w:tc>
          <w:tcPr>
            <w:tcW w:w="850" w:type="dxa"/>
          </w:tcPr>
          <w:p w14:paraId="5B545E1A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0-150</w:t>
            </w:r>
          </w:p>
        </w:tc>
        <w:tc>
          <w:tcPr>
            <w:tcW w:w="851" w:type="dxa"/>
          </w:tcPr>
          <w:p w14:paraId="4EAAF432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</w:tcPr>
          <w:p w14:paraId="0F66F975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</w:t>
            </w:r>
            <w:r w:rsidR="00342D79" w:rsidRPr="004631F6">
              <w:rPr>
                <w:rFonts w:cstheme="minorHAnsi"/>
                <w:bCs/>
                <w:sz w:val="16"/>
                <w:szCs w:val="16"/>
              </w:rPr>
              <w:t>/30</w:t>
            </w:r>
          </w:p>
          <w:p w14:paraId="7C7CC86E" w14:textId="77777777" w:rsidR="00342D79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20%)</w:t>
            </w:r>
          </w:p>
        </w:tc>
        <w:tc>
          <w:tcPr>
            <w:tcW w:w="851" w:type="dxa"/>
          </w:tcPr>
          <w:p w14:paraId="5A221660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8C148CC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5A12B7D6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B238501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4</w:t>
            </w:r>
            <w:r w:rsidR="00C82F60" w:rsidRPr="004631F6">
              <w:rPr>
                <w:rFonts w:cstheme="minorHAnsi"/>
                <w:bCs/>
                <w:sz w:val="16"/>
                <w:szCs w:val="16"/>
              </w:rPr>
              <w:t>/30</w:t>
            </w:r>
          </w:p>
          <w:p w14:paraId="3CB23F4C" w14:textId="77777777" w:rsidR="00342D79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80%)</w:t>
            </w:r>
          </w:p>
        </w:tc>
        <w:tc>
          <w:tcPr>
            <w:tcW w:w="850" w:type="dxa"/>
          </w:tcPr>
          <w:p w14:paraId="1D330879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9D8D6D5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1EB69128" w14:textId="77777777" w:rsidR="003230E3" w:rsidRPr="004631F6" w:rsidRDefault="00760348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</w:tr>
      <w:tr w:rsidR="00046797" w:rsidRPr="004631F6" w14:paraId="2EB34BAD" w14:textId="77777777" w:rsidTr="00BA34E9">
        <w:trPr>
          <w:trHeight w:val="405"/>
        </w:trPr>
        <w:tc>
          <w:tcPr>
            <w:tcW w:w="1129" w:type="dxa"/>
          </w:tcPr>
          <w:p w14:paraId="4FF2DB81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Frost </w:t>
            </w:r>
            <w:r w:rsidR="00760348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32DBD169" w14:textId="77777777" w:rsidR="00760348" w:rsidRPr="004631F6" w:rsidRDefault="00C82F60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4-1989</w:t>
            </w:r>
            <w:r w:rsidR="00760348"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5FD720D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14:paraId="570D2C72" w14:textId="77777777" w:rsidR="00DC0F8F" w:rsidRPr="004631F6" w:rsidRDefault="00DC0F8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ange</w:t>
            </w:r>
          </w:p>
          <w:p w14:paraId="2F6EF572" w14:textId="77777777" w:rsidR="00DC0F8F" w:rsidRPr="004631F6" w:rsidRDefault="00760348" w:rsidP="00BA34E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2-80</w:t>
            </w:r>
          </w:p>
        </w:tc>
        <w:tc>
          <w:tcPr>
            <w:tcW w:w="709" w:type="dxa"/>
          </w:tcPr>
          <w:p w14:paraId="4ECADCB2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Early</w:t>
            </w:r>
          </w:p>
        </w:tc>
        <w:tc>
          <w:tcPr>
            <w:tcW w:w="850" w:type="dxa"/>
          </w:tcPr>
          <w:p w14:paraId="5781810A" w14:textId="77777777" w:rsidR="003230E3" w:rsidRPr="004631F6" w:rsidRDefault="0076034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.5</w:t>
            </w:r>
          </w:p>
        </w:tc>
        <w:tc>
          <w:tcPr>
            <w:tcW w:w="851" w:type="dxa"/>
          </w:tcPr>
          <w:p w14:paraId="1E403773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09BEFF3" w14:textId="77777777" w:rsidR="003230E3" w:rsidRPr="004631F6" w:rsidRDefault="00C82F60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00-120</w:t>
            </w:r>
          </w:p>
        </w:tc>
        <w:tc>
          <w:tcPr>
            <w:tcW w:w="851" w:type="dxa"/>
          </w:tcPr>
          <w:p w14:paraId="19510776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</w:t>
            </w:r>
            <w:r w:rsidR="00760348" w:rsidRPr="004631F6">
              <w:rPr>
                <w:rFonts w:cstheme="minorHAnsi"/>
                <w:bCs/>
                <w:sz w:val="16"/>
                <w:szCs w:val="16"/>
              </w:rPr>
              <w:t>9</w:t>
            </w:r>
          </w:p>
          <w:p w14:paraId="5497E699" w14:textId="77777777" w:rsidR="00C82F60" w:rsidRPr="004631F6" w:rsidRDefault="00C82F60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62766647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33EA4CE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/38</w:t>
            </w:r>
          </w:p>
          <w:p w14:paraId="45456C12" w14:textId="77777777" w:rsidR="00342D79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21%)</w:t>
            </w:r>
          </w:p>
        </w:tc>
        <w:tc>
          <w:tcPr>
            <w:tcW w:w="709" w:type="dxa"/>
          </w:tcPr>
          <w:p w14:paraId="134FC47C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763189A2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579FBB8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0</w:t>
            </w:r>
            <w:r w:rsidR="00342D79" w:rsidRPr="004631F6">
              <w:rPr>
                <w:rFonts w:cstheme="minorHAnsi"/>
                <w:bCs/>
                <w:sz w:val="16"/>
                <w:szCs w:val="16"/>
              </w:rPr>
              <w:t>/38</w:t>
            </w:r>
          </w:p>
          <w:p w14:paraId="13BAA307" w14:textId="77777777" w:rsidR="00342D79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79%)</w:t>
            </w:r>
          </w:p>
        </w:tc>
        <w:tc>
          <w:tcPr>
            <w:tcW w:w="850" w:type="dxa"/>
          </w:tcPr>
          <w:p w14:paraId="7A0D0D92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7</w:t>
            </w:r>
          </w:p>
          <w:p w14:paraId="61CE858F" w14:textId="77777777" w:rsidR="00417AA8" w:rsidRPr="004631F6" w:rsidRDefault="00417AA8" w:rsidP="00417AA8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Absolute</w:t>
            </w:r>
          </w:p>
        </w:tc>
        <w:tc>
          <w:tcPr>
            <w:tcW w:w="851" w:type="dxa"/>
          </w:tcPr>
          <w:p w14:paraId="4AE6B1F7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4</w:t>
            </w:r>
          </w:p>
          <w:p w14:paraId="0F46239B" w14:textId="77777777" w:rsidR="00417AA8" w:rsidRPr="004631F6" w:rsidRDefault="00417AA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Absolute</w:t>
            </w:r>
          </w:p>
        </w:tc>
        <w:tc>
          <w:tcPr>
            <w:tcW w:w="1276" w:type="dxa"/>
          </w:tcPr>
          <w:p w14:paraId="10D0A0BE" w14:textId="77777777" w:rsidR="003230E3" w:rsidRPr="004631F6" w:rsidRDefault="00E26105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</w:tr>
      <w:tr w:rsidR="00046797" w:rsidRPr="004631F6" w14:paraId="71045C2D" w14:textId="77777777" w:rsidTr="00BA34E9">
        <w:trPr>
          <w:trHeight w:val="605"/>
        </w:trPr>
        <w:tc>
          <w:tcPr>
            <w:tcW w:w="1129" w:type="dxa"/>
          </w:tcPr>
          <w:p w14:paraId="2F6AFD99" w14:textId="77777777" w:rsidR="003230E3" w:rsidRPr="004631F6" w:rsidRDefault="00A2321B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Gerard et al.</w:t>
            </w:r>
          </w:p>
          <w:p w14:paraId="368F9094" w14:textId="77777777" w:rsidR="00E26105" w:rsidRPr="004631F6" w:rsidRDefault="00E26105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77-1993)</w:t>
            </w:r>
          </w:p>
        </w:tc>
        <w:tc>
          <w:tcPr>
            <w:tcW w:w="1134" w:type="dxa"/>
          </w:tcPr>
          <w:p w14:paraId="3CAA47DF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01</w:t>
            </w:r>
          </w:p>
          <w:p w14:paraId="6B940223" w14:textId="3959F432" w:rsidR="002F3A22" w:rsidRPr="004631F6" w:rsidRDefault="00DC0F8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Combined</w:t>
            </w:r>
            <w:r w:rsidR="008A7097" w:rsidRPr="004631F6">
              <w:rPr>
                <w:rFonts w:cstheme="minorHAnsi"/>
                <w:bCs/>
                <w:sz w:val="16"/>
                <w:szCs w:val="16"/>
              </w:rPr>
              <w:t xml:space="preserve"> with</w:t>
            </w:r>
            <w:r w:rsidRPr="004631F6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8A7097" w:rsidRPr="004631F6">
              <w:rPr>
                <w:rFonts w:cstheme="minorHAnsi"/>
                <w:bCs/>
                <w:sz w:val="16"/>
                <w:szCs w:val="16"/>
                <w:vertAlign w:val="superscript"/>
              </w:rPr>
              <w:t>192</w:t>
            </w:r>
            <w:r w:rsidR="00C00D92" w:rsidRPr="004631F6">
              <w:rPr>
                <w:rFonts w:cstheme="minorHAnsi"/>
                <w:bCs/>
                <w:sz w:val="16"/>
                <w:szCs w:val="16"/>
              </w:rPr>
              <w:t>Ir</w:t>
            </w:r>
            <w:r w:rsidR="002F3A22" w:rsidRPr="004631F6">
              <w:rPr>
                <w:rFonts w:cstheme="minorHAnsi"/>
                <w:bCs/>
                <w:sz w:val="16"/>
                <w:szCs w:val="16"/>
              </w:rPr>
              <w:t>=28</w:t>
            </w:r>
          </w:p>
        </w:tc>
        <w:tc>
          <w:tcPr>
            <w:tcW w:w="851" w:type="dxa"/>
          </w:tcPr>
          <w:p w14:paraId="2822E789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3</w:t>
            </w:r>
          </w:p>
          <w:p w14:paraId="5E193F1F" w14:textId="77777777" w:rsidR="00417AA8" w:rsidRPr="004631F6" w:rsidRDefault="00417AA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ange</w:t>
            </w:r>
          </w:p>
          <w:p w14:paraId="099765A0" w14:textId="77777777" w:rsidR="00DC0F8F" w:rsidRPr="004631F6" w:rsidRDefault="00DC0F8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35-91)</w:t>
            </w:r>
          </w:p>
        </w:tc>
        <w:tc>
          <w:tcPr>
            <w:tcW w:w="709" w:type="dxa"/>
          </w:tcPr>
          <w:p w14:paraId="10226B0B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1=65</w:t>
            </w:r>
          </w:p>
          <w:p w14:paraId="13713627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2=36</w:t>
            </w:r>
          </w:p>
        </w:tc>
        <w:tc>
          <w:tcPr>
            <w:tcW w:w="850" w:type="dxa"/>
          </w:tcPr>
          <w:p w14:paraId="79372FA3" w14:textId="77777777" w:rsidR="003230E3" w:rsidRPr="004631F6" w:rsidRDefault="004A1B5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.5</w:t>
            </w:r>
          </w:p>
        </w:tc>
        <w:tc>
          <w:tcPr>
            <w:tcW w:w="851" w:type="dxa"/>
          </w:tcPr>
          <w:p w14:paraId="552B6644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RUS</w:t>
            </w:r>
          </w:p>
        </w:tc>
        <w:tc>
          <w:tcPr>
            <w:tcW w:w="850" w:type="dxa"/>
          </w:tcPr>
          <w:p w14:paraId="7CFF27D3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-125</w:t>
            </w:r>
          </w:p>
        </w:tc>
        <w:tc>
          <w:tcPr>
            <w:tcW w:w="851" w:type="dxa"/>
          </w:tcPr>
          <w:p w14:paraId="63A7C3C9" w14:textId="77777777" w:rsidR="003230E3" w:rsidRPr="004631F6" w:rsidRDefault="004A1B5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1</w:t>
            </w:r>
          </w:p>
        </w:tc>
        <w:tc>
          <w:tcPr>
            <w:tcW w:w="708" w:type="dxa"/>
          </w:tcPr>
          <w:p w14:paraId="360ED2DB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1BBF76B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/101</w:t>
            </w:r>
          </w:p>
          <w:p w14:paraId="530FB83C" w14:textId="77777777" w:rsidR="00342D79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8%)</w:t>
            </w:r>
          </w:p>
        </w:tc>
        <w:tc>
          <w:tcPr>
            <w:tcW w:w="709" w:type="dxa"/>
          </w:tcPr>
          <w:p w14:paraId="1D1BB316" w14:textId="77777777" w:rsidR="00417AA8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</w:t>
            </w:r>
            <w:r w:rsidR="00417AA8" w:rsidRPr="004631F6">
              <w:rPr>
                <w:rFonts w:cstheme="minorHAnsi"/>
                <w:bCs/>
                <w:sz w:val="16"/>
                <w:szCs w:val="16"/>
              </w:rPr>
              <w:t>/101</w:t>
            </w:r>
          </w:p>
          <w:p w14:paraId="4AB20BF0" w14:textId="77777777" w:rsidR="003230E3" w:rsidRPr="004631F6" w:rsidRDefault="00417AA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7</w:t>
            </w:r>
            <w:r w:rsidR="00342D79" w:rsidRPr="004631F6">
              <w:rPr>
                <w:rFonts w:cstheme="minorHAnsi"/>
                <w:bCs/>
                <w:sz w:val="16"/>
                <w:szCs w:val="16"/>
              </w:rPr>
              <w:t>%</w:t>
            </w:r>
            <w:r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  <w:p w14:paraId="2B80D1D4" w14:textId="77777777" w:rsidR="00342D79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7FE6B1D" w14:textId="77777777" w:rsidR="00417AA8" w:rsidRPr="004631F6" w:rsidRDefault="002F3A2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</w:t>
            </w:r>
            <w:r w:rsidR="00417AA8" w:rsidRPr="004631F6">
              <w:rPr>
                <w:rFonts w:cstheme="minorHAnsi"/>
                <w:bCs/>
                <w:sz w:val="16"/>
                <w:szCs w:val="16"/>
              </w:rPr>
              <w:t>/101</w:t>
            </w:r>
          </w:p>
          <w:p w14:paraId="465FFABF" w14:textId="77777777" w:rsidR="003230E3" w:rsidRPr="004631F6" w:rsidRDefault="00417AA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6</w:t>
            </w:r>
            <w:r w:rsidR="00342D79" w:rsidRPr="004631F6">
              <w:rPr>
                <w:rFonts w:cstheme="minorHAnsi"/>
                <w:bCs/>
                <w:sz w:val="16"/>
                <w:szCs w:val="16"/>
              </w:rPr>
              <w:t>%</w:t>
            </w:r>
            <w:r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B23489A" w14:textId="77777777" w:rsidR="003230E3" w:rsidRPr="004631F6" w:rsidRDefault="002F3A2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3A52645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4</w:t>
            </w:r>
          </w:p>
        </w:tc>
        <w:tc>
          <w:tcPr>
            <w:tcW w:w="851" w:type="dxa"/>
          </w:tcPr>
          <w:p w14:paraId="31B9F551" w14:textId="77777777" w:rsidR="003230E3" w:rsidRPr="004631F6" w:rsidRDefault="00E2610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3</w:t>
            </w:r>
          </w:p>
        </w:tc>
        <w:tc>
          <w:tcPr>
            <w:tcW w:w="1276" w:type="dxa"/>
          </w:tcPr>
          <w:p w14:paraId="4604EC82" w14:textId="77777777" w:rsidR="003230E3" w:rsidRPr="004631F6" w:rsidRDefault="002F3A22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roctitis (15%)</w:t>
            </w:r>
          </w:p>
          <w:p w14:paraId="45F20706" w14:textId="77777777" w:rsidR="002F3A22" w:rsidRPr="004631F6" w:rsidRDefault="002F3A22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 xml:space="preserve"> (46%)</w:t>
            </w:r>
          </w:p>
        </w:tc>
      </w:tr>
      <w:tr w:rsidR="00046797" w:rsidRPr="004631F6" w14:paraId="2DD3B818" w14:textId="77777777" w:rsidTr="00BA34E9">
        <w:trPr>
          <w:trHeight w:val="377"/>
        </w:trPr>
        <w:tc>
          <w:tcPr>
            <w:tcW w:w="1129" w:type="dxa"/>
          </w:tcPr>
          <w:p w14:paraId="4F5112DF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Hull </w:t>
            </w:r>
            <w:r w:rsidR="00EC10DB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744DDDD5" w14:textId="77777777" w:rsidR="00EC10DB" w:rsidRPr="004631F6" w:rsidRDefault="00EC10DB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73-1992)</w:t>
            </w:r>
          </w:p>
        </w:tc>
        <w:tc>
          <w:tcPr>
            <w:tcW w:w="1134" w:type="dxa"/>
          </w:tcPr>
          <w:p w14:paraId="6A443900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26</w:t>
            </w:r>
          </w:p>
        </w:tc>
        <w:tc>
          <w:tcPr>
            <w:tcW w:w="851" w:type="dxa"/>
          </w:tcPr>
          <w:p w14:paraId="564BA252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6</w:t>
            </w:r>
          </w:p>
          <w:p w14:paraId="2E9EFE27" w14:textId="77777777" w:rsidR="00C82F60" w:rsidRPr="004631F6" w:rsidRDefault="00C82F60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38-99)</w:t>
            </w:r>
          </w:p>
        </w:tc>
        <w:tc>
          <w:tcPr>
            <w:tcW w:w="709" w:type="dxa"/>
          </w:tcPr>
          <w:p w14:paraId="2488FA42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35F57285" w14:textId="77777777" w:rsidR="003230E3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437292B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33309B8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-180</w:t>
            </w:r>
          </w:p>
        </w:tc>
        <w:tc>
          <w:tcPr>
            <w:tcW w:w="851" w:type="dxa"/>
          </w:tcPr>
          <w:p w14:paraId="0808D367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1</w:t>
            </w:r>
          </w:p>
          <w:p w14:paraId="55A2DE20" w14:textId="77777777" w:rsidR="00A2321B" w:rsidRPr="004631F6" w:rsidRDefault="00A2321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643044F2" w14:textId="77777777" w:rsidR="003230E3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AD1D128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7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>/126</w:t>
            </w:r>
          </w:p>
          <w:p w14:paraId="4E51ABD2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21%)</w:t>
            </w:r>
          </w:p>
        </w:tc>
        <w:tc>
          <w:tcPr>
            <w:tcW w:w="709" w:type="dxa"/>
          </w:tcPr>
          <w:p w14:paraId="2E396B49" w14:textId="77777777" w:rsidR="003230E3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6BD59ABF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0</w:t>
            </w:r>
          </w:p>
          <w:p w14:paraId="7C9E794F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8%)</w:t>
            </w:r>
          </w:p>
        </w:tc>
        <w:tc>
          <w:tcPr>
            <w:tcW w:w="851" w:type="dxa"/>
          </w:tcPr>
          <w:p w14:paraId="66A0C980" w14:textId="77777777" w:rsidR="00BA34E9" w:rsidRPr="004631F6" w:rsidRDefault="0070132C" w:rsidP="00BA34E9">
            <w:pPr>
              <w:spacing w:line="259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9/126</w:t>
            </w:r>
          </w:p>
          <w:p w14:paraId="415F32CE" w14:textId="77777777" w:rsidR="003230E3" w:rsidRPr="004631F6" w:rsidRDefault="0070132C" w:rsidP="00BA34E9">
            <w:pPr>
              <w:spacing w:line="259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</w:t>
            </w:r>
            <w:r w:rsidR="00EC10DB" w:rsidRPr="004631F6">
              <w:rPr>
                <w:rFonts w:cstheme="minorHAnsi"/>
                <w:bCs/>
                <w:sz w:val="16"/>
                <w:szCs w:val="16"/>
              </w:rPr>
              <w:t>71%</w:t>
            </w:r>
            <w:r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C2CD39C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EBF1283" w14:textId="77777777" w:rsidR="003230E3" w:rsidRPr="004631F6" w:rsidRDefault="00EC10DB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3361BC1" w14:textId="77777777" w:rsidR="003230E3" w:rsidRPr="004631F6" w:rsidRDefault="00F84D75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</w:tr>
      <w:tr w:rsidR="00046797" w:rsidRPr="004631F6" w14:paraId="7C026905" w14:textId="77777777" w:rsidTr="00BA34E9">
        <w:trPr>
          <w:trHeight w:val="369"/>
        </w:trPr>
        <w:tc>
          <w:tcPr>
            <w:tcW w:w="1129" w:type="dxa"/>
          </w:tcPr>
          <w:p w14:paraId="2E4A49A9" w14:textId="77777777" w:rsidR="00F84D75" w:rsidRPr="004631F6" w:rsidRDefault="00F84D75" w:rsidP="000600A8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4631F6">
              <w:rPr>
                <w:rFonts w:cstheme="minorHAnsi"/>
                <w:bCs/>
                <w:sz w:val="16"/>
                <w:szCs w:val="16"/>
              </w:rPr>
              <w:t>Kovalic</w:t>
            </w:r>
            <w:proofErr w:type="spellEnd"/>
            <w:r w:rsidRPr="004631F6">
              <w:rPr>
                <w:rFonts w:cstheme="minorHAnsi"/>
                <w:bCs/>
                <w:sz w:val="16"/>
                <w:szCs w:val="16"/>
              </w:rPr>
              <w:t xml:space="preserve"> et at.</w:t>
            </w:r>
          </w:p>
          <w:p w14:paraId="72F8A32C" w14:textId="77777777" w:rsidR="00F84D75" w:rsidRPr="004631F6" w:rsidRDefault="00F84D75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78-1987)</w:t>
            </w:r>
          </w:p>
        </w:tc>
        <w:tc>
          <w:tcPr>
            <w:tcW w:w="1134" w:type="dxa"/>
          </w:tcPr>
          <w:p w14:paraId="4798B377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14:paraId="4829A609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1</w:t>
            </w:r>
          </w:p>
          <w:p w14:paraId="00D37DE4" w14:textId="77777777" w:rsidR="0070132C" w:rsidRPr="004631F6" w:rsidRDefault="0070132C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53-98)</w:t>
            </w:r>
          </w:p>
        </w:tc>
        <w:tc>
          <w:tcPr>
            <w:tcW w:w="709" w:type="dxa"/>
          </w:tcPr>
          <w:p w14:paraId="4C914667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C46CE8F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36F33E4" w14:textId="77777777" w:rsidR="00BA34E9" w:rsidRPr="004631F6" w:rsidRDefault="000E299F" w:rsidP="00BA34E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R</w:t>
            </w:r>
            <w:r w:rsidR="00F84D75" w:rsidRPr="004631F6">
              <w:rPr>
                <w:rFonts w:cstheme="minorHAnsi"/>
                <w:bCs/>
                <w:sz w:val="16"/>
                <w:szCs w:val="16"/>
              </w:rPr>
              <w:t>E</w:t>
            </w:r>
          </w:p>
          <w:p w14:paraId="1C269A0E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0FF0D7F7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-130</w:t>
            </w:r>
          </w:p>
        </w:tc>
        <w:tc>
          <w:tcPr>
            <w:tcW w:w="851" w:type="dxa"/>
          </w:tcPr>
          <w:p w14:paraId="2599E025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5</w:t>
            </w:r>
          </w:p>
        </w:tc>
        <w:tc>
          <w:tcPr>
            <w:tcW w:w="708" w:type="dxa"/>
          </w:tcPr>
          <w:p w14:paraId="1B38B4E0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97FA926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4%</w:t>
            </w:r>
          </w:p>
        </w:tc>
        <w:tc>
          <w:tcPr>
            <w:tcW w:w="709" w:type="dxa"/>
          </w:tcPr>
          <w:p w14:paraId="61890459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6078B999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27518AC" w14:textId="77777777" w:rsidR="00F84D75" w:rsidRPr="004631F6" w:rsidRDefault="00F84D75" w:rsidP="00342D79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31403C27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4</w:t>
            </w:r>
          </w:p>
          <w:p w14:paraId="08506A74" w14:textId="77777777" w:rsidR="0070132C" w:rsidRPr="004631F6" w:rsidRDefault="0070132C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3-year)</w:t>
            </w:r>
          </w:p>
        </w:tc>
        <w:tc>
          <w:tcPr>
            <w:tcW w:w="851" w:type="dxa"/>
          </w:tcPr>
          <w:p w14:paraId="1010A628" w14:textId="77777777" w:rsidR="00F84D75" w:rsidRPr="004631F6" w:rsidRDefault="00F84D75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9C300FB" w14:textId="77777777" w:rsidR="00F84D75" w:rsidRPr="004631F6" w:rsidRDefault="00F84D75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="00342D79" w:rsidRPr="004631F6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4631F6">
              <w:rPr>
                <w:rFonts w:cstheme="minorHAnsi"/>
                <w:bCs/>
                <w:sz w:val="16"/>
                <w:szCs w:val="16"/>
              </w:rPr>
              <w:t>(60%)</w:t>
            </w:r>
          </w:p>
          <w:p w14:paraId="79097CB7" w14:textId="77777777" w:rsidR="00F84D75" w:rsidRPr="004631F6" w:rsidRDefault="00F84D75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roctitis (17%)</w:t>
            </w:r>
          </w:p>
        </w:tc>
      </w:tr>
      <w:tr w:rsidR="00046797" w:rsidRPr="004631F6" w14:paraId="22ADB7B6" w14:textId="77777777" w:rsidTr="00BA34E9">
        <w:trPr>
          <w:trHeight w:val="560"/>
        </w:trPr>
        <w:tc>
          <w:tcPr>
            <w:tcW w:w="1129" w:type="dxa"/>
          </w:tcPr>
          <w:p w14:paraId="0383DE6E" w14:textId="77777777" w:rsidR="00F55A19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Mahajan </w:t>
            </w:r>
            <w:r w:rsidR="00F55A19" w:rsidRPr="004631F6">
              <w:rPr>
                <w:rFonts w:cstheme="minorHAnsi"/>
                <w:bCs/>
                <w:sz w:val="16"/>
                <w:szCs w:val="16"/>
              </w:rPr>
              <w:t xml:space="preserve">et al. </w:t>
            </w:r>
          </w:p>
          <w:p w14:paraId="74F8CDF1" w14:textId="77777777" w:rsidR="003230E3" w:rsidRPr="004631F6" w:rsidRDefault="00F35717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6-1993)</w:t>
            </w:r>
          </w:p>
        </w:tc>
        <w:tc>
          <w:tcPr>
            <w:tcW w:w="1134" w:type="dxa"/>
          </w:tcPr>
          <w:p w14:paraId="0801884C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3DD674E5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3</w:t>
            </w:r>
          </w:p>
          <w:p w14:paraId="674F5240" w14:textId="77777777" w:rsidR="000E299F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46-86)</w:t>
            </w:r>
          </w:p>
        </w:tc>
        <w:tc>
          <w:tcPr>
            <w:tcW w:w="709" w:type="dxa"/>
          </w:tcPr>
          <w:p w14:paraId="69135204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53E4B75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≤3</w:t>
            </w:r>
          </w:p>
        </w:tc>
        <w:tc>
          <w:tcPr>
            <w:tcW w:w="851" w:type="dxa"/>
          </w:tcPr>
          <w:p w14:paraId="61E17F79" w14:textId="77777777" w:rsidR="003230E3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RE</w:t>
            </w:r>
          </w:p>
        </w:tc>
        <w:tc>
          <w:tcPr>
            <w:tcW w:w="850" w:type="dxa"/>
          </w:tcPr>
          <w:p w14:paraId="22E43919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-135</w:t>
            </w:r>
          </w:p>
        </w:tc>
        <w:tc>
          <w:tcPr>
            <w:tcW w:w="851" w:type="dxa"/>
          </w:tcPr>
          <w:p w14:paraId="286F3C64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4</w:t>
            </w:r>
          </w:p>
          <w:p w14:paraId="4E6C86AB" w14:textId="77777777" w:rsidR="000E299F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34772CC2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>/14</w:t>
            </w:r>
          </w:p>
          <w:p w14:paraId="5AFCD1C3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4%)</w:t>
            </w:r>
          </w:p>
        </w:tc>
        <w:tc>
          <w:tcPr>
            <w:tcW w:w="851" w:type="dxa"/>
          </w:tcPr>
          <w:p w14:paraId="30080407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/12</w:t>
            </w:r>
          </w:p>
          <w:p w14:paraId="3E8F4062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7%)</w:t>
            </w:r>
          </w:p>
        </w:tc>
        <w:tc>
          <w:tcPr>
            <w:tcW w:w="709" w:type="dxa"/>
          </w:tcPr>
          <w:p w14:paraId="18A5C027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29C955C3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</w:t>
            </w:r>
            <w:r w:rsidR="000E299F" w:rsidRPr="004631F6">
              <w:rPr>
                <w:rFonts w:cstheme="minorHAnsi"/>
                <w:bCs/>
                <w:sz w:val="16"/>
                <w:szCs w:val="16"/>
              </w:rPr>
              <w:t>/14</w:t>
            </w:r>
          </w:p>
          <w:p w14:paraId="2BEBD928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7%)</w:t>
            </w:r>
          </w:p>
        </w:tc>
        <w:tc>
          <w:tcPr>
            <w:tcW w:w="851" w:type="dxa"/>
          </w:tcPr>
          <w:p w14:paraId="11F699AB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</w:t>
            </w:r>
            <w:r w:rsidR="000E299F" w:rsidRPr="004631F6">
              <w:rPr>
                <w:rFonts w:cstheme="minorHAnsi"/>
                <w:bCs/>
                <w:sz w:val="16"/>
                <w:szCs w:val="16"/>
              </w:rPr>
              <w:t>/14</w:t>
            </w:r>
          </w:p>
          <w:p w14:paraId="3C71E932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64%)</w:t>
            </w:r>
          </w:p>
        </w:tc>
        <w:tc>
          <w:tcPr>
            <w:tcW w:w="850" w:type="dxa"/>
          </w:tcPr>
          <w:p w14:paraId="790C0637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1</w:t>
            </w:r>
          </w:p>
          <w:p w14:paraId="5D577120" w14:textId="77777777" w:rsidR="000E299F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Absolute</w:t>
            </w:r>
          </w:p>
        </w:tc>
        <w:tc>
          <w:tcPr>
            <w:tcW w:w="851" w:type="dxa"/>
          </w:tcPr>
          <w:p w14:paraId="7E9BD048" w14:textId="77777777" w:rsidR="003230E3" w:rsidRPr="004631F6" w:rsidRDefault="00F55A1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1</w:t>
            </w:r>
          </w:p>
          <w:p w14:paraId="3A925D6E" w14:textId="77777777" w:rsidR="000E299F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Absolute</w:t>
            </w:r>
          </w:p>
        </w:tc>
        <w:tc>
          <w:tcPr>
            <w:tcW w:w="1276" w:type="dxa"/>
          </w:tcPr>
          <w:p w14:paraId="1C1727CB" w14:textId="77777777" w:rsidR="003230E3" w:rsidRPr="004631F6" w:rsidRDefault="00F55A19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roctitis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 xml:space="preserve"> (29%)</w:t>
            </w:r>
          </w:p>
          <w:p w14:paraId="3F5E60A0" w14:textId="77777777" w:rsidR="00F55A19" w:rsidRPr="004631F6" w:rsidRDefault="00F55A19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 xml:space="preserve"> (50%)</w:t>
            </w:r>
          </w:p>
        </w:tc>
      </w:tr>
      <w:tr w:rsidR="00046797" w:rsidRPr="004631F6" w14:paraId="36CA78DD" w14:textId="77777777" w:rsidTr="00BA34E9">
        <w:trPr>
          <w:trHeight w:val="557"/>
        </w:trPr>
        <w:tc>
          <w:tcPr>
            <w:tcW w:w="1129" w:type="dxa"/>
          </w:tcPr>
          <w:p w14:paraId="7D6D95EF" w14:textId="77777777" w:rsidR="009712E7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4631F6">
              <w:rPr>
                <w:rFonts w:cstheme="minorHAnsi"/>
                <w:bCs/>
                <w:sz w:val="16"/>
                <w:szCs w:val="16"/>
              </w:rPr>
              <w:t>Maingon</w:t>
            </w:r>
            <w:proofErr w:type="spellEnd"/>
            <w:r w:rsidRPr="004631F6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9712E7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701DE357" w14:textId="77777777" w:rsidR="003230E3" w:rsidRPr="004631F6" w:rsidRDefault="009712E7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75-1995)</w:t>
            </w:r>
          </w:p>
        </w:tc>
        <w:tc>
          <w:tcPr>
            <w:tcW w:w="1134" w:type="dxa"/>
          </w:tcPr>
          <w:p w14:paraId="45A761A3" w14:textId="77777777" w:rsidR="003230E3" w:rsidRPr="004631F6" w:rsidRDefault="009712E7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</w:t>
            </w:r>
            <w:r w:rsidR="00F117E6" w:rsidRPr="004631F6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41598CBF" w14:textId="77777777" w:rsidR="003230E3" w:rsidRPr="004631F6" w:rsidRDefault="009712E7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1</w:t>
            </w:r>
          </w:p>
          <w:p w14:paraId="23794FC2" w14:textId="77777777" w:rsidR="000E299F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ange</w:t>
            </w:r>
          </w:p>
          <w:p w14:paraId="7FF58D2E" w14:textId="77777777" w:rsidR="000E299F" w:rsidRPr="004631F6" w:rsidRDefault="000E299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25-92)</w:t>
            </w:r>
          </w:p>
        </w:tc>
        <w:tc>
          <w:tcPr>
            <w:tcW w:w="709" w:type="dxa"/>
          </w:tcPr>
          <w:p w14:paraId="0A361766" w14:textId="77777777" w:rsidR="00C00D92" w:rsidRPr="004631F6" w:rsidRDefault="009712E7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ijon</w:t>
            </w:r>
          </w:p>
          <w:p w14:paraId="582C56EE" w14:textId="77777777" w:rsidR="003230E3" w:rsidRPr="004631F6" w:rsidRDefault="009712E7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1-T</w:t>
            </w:r>
            <w:r w:rsidR="00F117E6" w:rsidRPr="004631F6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80FCF1D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&gt;3</w:t>
            </w:r>
          </w:p>
        </w:tc>
        <w:tc>
          <w:tcPr>
            <w:tcW w:w="851" w:type="dxa"/>
          </w:tcPr>
          <w:p w14:paraId="51895F87" w14:textId="77777777" w:rsidR="003230E3" w:rsidRPr="004631F6" w:rsidRDefault="009712E7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RUS</w:t>
            </w:r>
          </w:p>
        </w:tc>
        <w:tc>
          <w:tcPr>
            <w:tcW w:w="850" w:type="dxa"/>
          </w:tcPr>
          <w:p w14:paraId="1E22AFA3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0-120</w:t>
            </w:r>
          </w:p>
        </w:tc>
        <w:tc>
          <w:tcPr>
            <w:tcW w:w="851" w:type="dxa"/>
          </w:tcPr>
          <w:p w14:paraId="33B8C1C7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708" w:type="dxa"/>
          </w:tcPr>
          <w:p w14:paraId="51EEC6A9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048134A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3-</w:t>
            </w:r>
            <w:r w:rsidR="003230E3" w:rsidRPr="004631F6">
              <w:rPr>
                <w:rFonts w:cstheme="minorHAnsi"/>
                <w:bCs/>
                <w:sz w:val="16"/>
                <w:szCs w:val="16"/>
              </w:rPr>
              <w:t>28%</w:t>
            </w:r>
          </w:p>
        </w:tc>
        <w:tc>
          <w:tcPr>
            <w:tcW w:w="709" w:type="dxa"/>
          </w:tcPr>
          <w:p w14:paraId="7818EC2D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6F296292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1B76E5B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5116184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14:paraId="56D6D13B" w14:textId="77777777" w:rsidR="003230E3" w:rsidRPr="004631F6" w:rsidRDefault="00F117E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48-70</w:t>
            </w:r>
          </w:p>
        </w:tc>
        <w:tc>
          <w:tcPr>
            <w:tcW w:w="1276" w:type="dxa"/>
          </w:tcPr>
          <w:p w14:paraId="0A259AD4" w14:textId="77777777" w:rsidR="003230E3" w:rsidRPr="004631F6" w:rsidRDefault="00F117E6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roctitis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 xml:space="preserve"> (37%)</w:t>
            </w:r>
          </w:p>
          <w:p w14:paraId="5FB17B0D" w14:textId="77777777" w:rsidR="00F117E6" w:rsidRPr="004631F6" w:rsidRDefault="00F117E6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="007A70D2" w:rsidRPr="004631F6">
              <w:rPr>
                <w:rFonts w:cstheme="minorHAnsi"/>
                <w:bCs/>
                <w:sz w:val="16"/>
                <w:szCs w:val="16"/>
              </w:rPr>
              <w:t xml:space="preserve"> (3%)</w:t>
            </w:r>
          </w:p>
        </w:tc>
      </w:tr>
      <w:tr w:rsidR="00046797" w:rsidRPr="004631F6" w14:paraId="4DFB3D62" w14:textId="77777777" w:rsidTr="00BA34E9">
        <w:trPr>
          <w:trHeight w:val="334"/>
        </w:trPr>
        <w:tc>
          <w:tcPr>
            <w:tcW w:w="1129" w:type="dxa"/>
          </w:tcPr>
          <w:p w14:paraId="108B99A5" w14:textId="77777777" w:rsidR="00F117E6" w:rsidRPr="004631F6" w:rsidRDefault="00F117E6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apillon et al.</w:t>
            </w:r>
          </w:p>
          <w:p w14:paraId="5691FCDF" w14:textId="77777777" w:rsidR="00F117E6" w:rsidRPr="004631F6" w:rsidRDefault="00F117E6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</w:t>
            </w:r>
            <w:r w:rsidR="00752320" w:rsidRPr="004631F6">
              <w:rPr>
                <w:rFonts w:cstheme="minorHAnsi"/>
                <w:bCs/>
                <w:sz w:val="16"/>
                <w:szCs w:val="16"/>
              </w:rPr>
              <w:t>1951-1972)</w:t>
            </w:r>
          </w:p>
        </w:tc>
        <w:tc>
          <w:tcPr>
            <w:tcW w:w="1134" w:type="dxa"/>
          </w:tcPr>
          <w:p w14:paraId="399EDE1D" w14:textId="77777777" w:rsidR="00F117E6" w:rsidRPr="004631F6" w:rsidRDefault="00752320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86</w:t>
            </w:r>
          </w:p>
        </w:tc>
        <w:tc>
          <w:tcPr>
            <w:tcW w:w="851" w:type="dxa"/>
          </w:tcPr>
          <w:p w14:paraId="1EBBD5FB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70CB0B0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Early</w:t>
            </w:r>
          </w:p>
        </w:tc>
        <w:tc>
          <w:tcPr>
            <w:tcW w:w="850" w:type="dxa"/>
          </w:tcPr>
          <w:p w14:paraId="2CE313C0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&lt;5</w:t>
            </w:r>
          </w:p>
        </w:tc>
        <w:tc>
          <w:tcPr>
            <w:tcW w:w="851" w:type="dxa"/>
          </w:tcPr>
          <w:p w14:paraId="1E796EFD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RE</w:t>
            </w:r>
          </w:p>
        </w:tc>
        <w:tc>
          <w:tcPr>
            <w:tcW w:w="850" w:type="dxa"/>
          </w:tcPr>
          <w:p w14:paraId="33A3A944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00-150</w:t>
            </w:r>
          </w:p>
        </w:tc>
        <w:tc>
          <w:tcPr>
            <w:tcW w:w="851" w:type="dxa"/>
          </w:tcPr>
          <w:p w14:paraId="28A168E0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708" w:type="dxa"/>
          </w:tcPr>
          <w:p w14:paraId="534124AD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528EFBF" w14:textId="77777777" w:rsidR="00F117E6" w:rsidRPr="004631F6" w:rsidRDefault="000156FD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.5</w:t>
            </w:r>
            <w:r w:rsidR="00A22D02" w:rsidRPr="004631F6">
              <w:rPr>
                <w:rFonts w:cstheme="minorHAnsi"/>
                <w:bCs/>
                <w:sz w:val="16"/>
                <w:szCs w:val="16"/>
              </w:rPr>
              <w:t>%</w:t>
            </w:r>
          </w:p>
        </w:tc>
        <w:tc>
          <w:tcPr>
            <w:tcW w:w="709" w:type="dxa"/>
          </w:tcPr>
          <w:p w14:paraId="0E821F46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30F66C57" w14:textId="77777777" w:rsidR="00F117E6" w:rsidRPr="004631F6" w:rsidRDefault="000B44C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%</w:t>
            </w:r>
          </w:p>
        </w:tc>
        <w:tc>
          <w:tcPr>
            <w:tcW w:w="851" w:type="dxa"/>
          </w:tcPr>
          <w:p w14:paraId="78A70A03" w14:textId="77777777" w:rsidR="00F117E6" w:rsidRPr="004631F6" w:rsidRDefault="003F54E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1%</w:t>
            </w:r>
          </w:p>
        </w:tc>
        <w:tc>
          <w:tcPr>
            <w:tcW w:w="850" w:type="dxa"/>
          </w:tcPr>
          <w:p w14:paraId="3B380F13" w14:textId="77777777" w:rsidR="00F117E6" w:rsidRPr="004631F6" w:rsidRDefault="00DD330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0A71AA6" w14:textId="77777777" w:rsidR="00F117E6" w:rsidRPr="004631F6" w:rsidRDefault="00752320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8</w:t>
            </w:r>
          </w:p>
        </w:tc>
        <w:tc>
          <w:tcPr>
            <w:tcW w:w="1276" w:type="dxa"/>
          </w:tcPr>
          <w:p w14:paraId="55B64ED6" w14:textId="77777777" w:rsidR="00F117E6" w:rsidRPr="004631F6" w:rsidRDefault="00DD330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</w:tr>
      <w:tr w:rsidR="00046797" w:rsidRPr="004631F6" w14:paraId="65BD6917" w14:textId="77777777" w:rsidTr="00BA34E9">
        <w:trPr>
          <w:trHeight w:val="355"/>
        </w:trPr>
        <w:tc>
          <w:tcPr>
            <w:tcW w:w="1129" w:type="dxa"/>
          </w:tcPr>
          <w:p w14:paraId="3A6ECA0B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Reed </w:t>
            </w:r>
            <w:r w:rsidR="00597993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4749E1FC" w14:textId="77777777" w:rsidR="00597993" w:rsidRPr="004631F6" w:rsidRDefault="00597993" w:rsidP="00597993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4-1991)</w:t>
            </w:r>
          </w:p>
        </w:tc>
        <w:tc>
          <w:tcPr>
            <w:tcW w:w="1134" w:type="dxa"/>
          </w:tcPr>
          <w:p w14:paraId="786F6027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14:paraId="63C8AFAD" w14:textId="77777777" w:rsidR="003230E3" w:rsidRPr="004631F6" w:rsidRDefault="000156FD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3</w:t>
            </w:r>
          </w:p>
          <w:p w14:paraId="25087543" w14:textId="77777777" w:rsidR="000156FD" w:rsidRPr="004631F6" w:rsidRDefault="000156FD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52-78)</w:t>
            </w:r>
          </w:p>
        </w:tc>
        <w:tc>
          <w:tcPr>
            <w:tcW w:w="709" w:type="dxa"/>
          </w:tcPr>
          <w:p w14:paraId="50875704" w14:textId="77777777" w:rsidR="003230E3" w:rsidRPr="004631F6" w:rsidRDefault="00B14AA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uke A</w:t>
            </w:r>
          </w:p>
        </w:tc>
        <w:tc>
          <w:tcPr>
            <w:tcW w:w="850" w:type="dxa"/>
          </w:tcPr>
          <w:p w14:paraId="73221FD3" w14:textId="77777777" w:rsidR="003230E3" w:rsidRPr="004631F6" w:rsidRDefault="0059799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.1</w:t>
            </w:r>
          </w:p>
          <w:p w14:paraId="7F2BC6A7" w14:textId="77777777" w:rsidR="000156FD" w:rsidRPr="004631F6" w:rsidRDefault="000156FD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0.5-4.0)</w:t>
            </w:r>
          </w:p>
        </w:tc>
        <w:tc>
          <w:tcPr>
            <w:tcW w:w="851" w:type="dxa"/>
          </w:tcPr>
          <w:p w14:paraId="4D70EF2D" w14:textId="77777777" w:rsidR="00C00D92" w:rsidRPr="004631F6" w:rsidRDefault="00B14AA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RE+</w:t>
            </w:r>
          </w:p>
          <w:p w14:paraId="00946A97" w14:textId="77777777" w:rsidR="003230E3" w:rsidRPr="004631F6" w:rsidRDefault="00B14AA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RUS</w:t>
            </w:r>
          </w:p>
        </w:tc>
        <w:tc>
          <w:tcPr>
            <w:tcW w:w="850" w:type="dxa"/>
          </w:tcPr>
          <w:p w14:paraId="58C9E325" w14:textId="77777777" w:rsidR="003230E3" w:rsidRPr="004631F6" w:rsidRDefault="00BB3E0E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5-120</w:t>
            </w:r>
          </w:p>
        </w:tc>
        <w:tc>
          <w:tcPr>
            <w:tcW w:w="851" w:type="dxa"/>
          </w:tcPr>
          <w:p w14:paraId="541BD670" w14:textId="77777777" w:rsidR="003230E3" w:rsidRPr="004631F6" w:rsidRDefault="0059799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43</w:t>
            </w:r>
          </w:p>
        </w:tc>
        <w:tc>
          <w:tcPr>
            <w:tcW w:w="708" w:type="dxa"/>
          </w:tcPr>
          <w:p w14:paraId="4AFE5D61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B513226" w14:textId="77777777" w:rsidR="003230E3" w:rsidRPr="004631F6" w:rsidRDefault="00B14AA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32</w:t>
            </w:r>
          </w:p>
          <w:p w14:paraId="14FDA277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25%)</w:t>
            </w:r>
          </w:p>
        </w:tc>
        <w:tc>
          <w:tcPr>
            <w:tcW w:w="709" w:type="dxa"/>
          </w:tcPr>
          <w:p w14:paraId="614E6DB8" w14:textId="77777777" w:rsidR="003230E3" w:rsidRPr="004631F6" w:rsidRDefault="00342D7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18D4186B" w14:textId="77777777" w:rsidR="003230E3" w:rsidRPr="004631F6" w:rsidRDefault="00B14AAF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4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32</w:t>
            </w:r>
          </w:p>
          <w:p w14:paraId="1BB97BEB" w14:textId="77777777" w:rsidR="007A70D2" w:rsidRPr="004631F6" w:rsidRDefault="007A70D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3%)</w:t>
            </w:r>
          </w:p>
        </w:tc>
        <w:tc>
          <w:tcPr>
            <w:tcW w:w="851" w:type="dxa"/>
          </w:tcPr>
          <w:p w14:paraId="35D39EF1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</w:t>
            </w:r>
            <w:r w:rsidR="00B14AAF" w:rsidRPr="004631F6">
              <w:rPr>
                <w:rFonts w:cstheme="minorHAnsi"/>
                <w:bCs/>
                <w:sz w:val="16"/>
                <w:szCs w:val="16"/>
              </w:rPr>
              <w:t>0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32</w:t>
            </w:r>
          </w:p>
          <w:p w14:paraId="128562B6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63%)</w:t>
            </w:r>
          </w:p>
        </w:tc>
        <w:tc>
          <w:tcPr>
            <w:tcW w:w="850" w:type="dxa"/>
          </w:tcPr>
          <w:p w14:paraId="2228ADD2" w14:textId="77777777" w:rsidR="003230E3" w:rsidRPr="004631F6" w:rsidRDefault="00DA5CDA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DA112A1" w14:textId="77777777" w:rsidR="003230E3" w:rsidRPr="004631F6" w:rsidRDefault="00DA5CDA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77546CF2" w14:textId="77777777" w:rsidR="003230E3" w:rsidRPr="004631F6" w:rsidRDefault="00DA5CDA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Pr="004631F6">
              <w:rPr>
                <w:rFonts w:cstheme="minorHAnsi"/>
                <w:bCs/>
                <w:sz w:val="16"/>
                <w:szCs w:val="16"/>
              </w:rPr>
              <w:t>41%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  <w:p w14:paraId="7CE48489" w14:textId="77777777" w:rsidR="00DA5CDA" w:rsidRPr="004631F6" w:rsidRDefault="00DA5CDA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roctitis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Pr="004631F6">
              <w:rPr>
                <w:rFonts w:cstheme="minorHAnsi"/>
                <w:bCs/>
                <w:sz w:val="16"/>
                <w:szCs w:val="16"/>
              </w:rPr>
              <w:t>28%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</w:tr>
      <w:tr w:rsidR="00046797" w:rsidRPr="004631F6" w14:paraId="72D54BA7" w14:textId="77777777" w:rsidTr="00BA34E9">
        <w:trPr>
          <w:trHeight w:val="375"/>
        </w:trPr>
        <w:tc>
          <w:tcPr>
            <w:tcW w:w="1129" w:type="dxa"/>
          </w:tcPr>
          <w:p w14:paraId="2E7571CC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Schild </w:t>
            </w:r>
            <w:r w:rsidR="005F60F9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6A9B5BCD" w14:textId="77777777" w:rsidR="005F60F9" w:rsidRPr="004631F6" w:rsidRDefault="005F60F9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7-1994)</w:t>
            </w:r>
          </w:p>
        </w:tc>
        <w:tc>
          <w:tcPr>
            <w:tcW w:w="1134" w:type="dxa"/>
          </w:tcPr>
          <w:p w14:paraId="651DA641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3D800333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73079178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Early</w:t>
            </w:r>
          </w:p>
        </w:tc>
        <w:tc>
          <w:tcPr>
            <w:tcW w:w="850" w:type="dxa"/>
          </w:tcPr>
          <w:p w14:paraId="04648F8D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0E3B784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RUS</w:t>
            </w:r>
          </w:p>
        </w:tc>
        <w:tc>
          <w:tcPr>
            <w:tcW w:w="850" w:type="dxa"/>
          </w:tcPr>
          <w:p w14:paraId="5B040BA2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0-155</w:t>
            </w:r>
          </w:p>
        </w:tc>
        <w:tc>
          <w:tcPr>
            <w:tcW w:w="851" w:type="dxa"/>
          </w:tcPr>
          <w:p w14:paraId="453F2709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55</w:t>
            </w:r>
          </w:p>
        </w:tc>
        <w:tc>
          <w:tcPr>
            <w:tcW w:w="708" w:type="dxa"/>
          </w:tcPr>
          <w:p w14:paraId="22C94E4D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FCDA522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20</w:t>
            </w:r>
          </w:p>
          <w:p w14:paraId="2F44D5EE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0%)</w:t>
            </w:r>
          </w:p>
        </w:tc>
        <w:tc>
          <w:tcPr>
            <w:tcW w:w="709" w:type="dxa"/>
          </w:tcPr>
          <w:p w14:paraId="7ECFD75C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0685E4B4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9A37FAB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8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20</w:t>
            </w:r>
          </w:p>
          <w:p w14:paraId="70659863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90%)</w:t>
            </w:r>
          </w:p>
        </w:tc>
        <w:tc>
          <w:tcPr>
            <w:tcW w:w="850" w:type="dxa"/>
          </w:tcPr>
          <w:p w14:paraId="049402EF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89</w:t>
            </w:r>
          </w:p>
        </w:tc>
        <w:tc>
          <w:tcPr>
            <w:tcW w:w="851" w:type="dxa"/>
          </w:tcPr>
          <w:p w14:paraId="3D412CC4" w14:textId="77777777" w:rsidR="003230E3" w:rsidRPr="004631F6" w:rsidRDefault="000156FD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276" w:type="dxa"/>
          </w:tcPr>
          <w:p w14:paraId="085F3FE9" w14:textId="77777777" w:rsidR="003230E3" w:rsidRPr="004631F6" w:rsidRDefault="005F60F9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RB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 xml:space="preserve"> (5%)</w:t>
            </w:r>
          </w:p>
          <w:p w14:paraId="492385EA" w14:textId="77777777" w:rsidR="005F60F9" w:rsidRPr="004631F6" w:rsidRDefault="005F60F9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Pain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 xml:space="preserve"> (5%)</w:t>
            </w:r>
          </w:p>
        </w:tc>
      </w:tr>
      <w:tr w:rsidR="00046797" w:rsidRPr="004631F6" w14:paraId="3AEF1AE6" w14:textId="77777777" w:rsidTr="00BA34E9">
        <w:trPr>
          <w:trHeight w:val="408"/>
        </w:trPr>
        <w:tc>
          <w:tcPr>
            <w:tcW w:w="1129" w:type="dxa"/>
          </w:tcPr>
          <w:p w14:paraId="7BC44A36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4631F6">
              <w:rPr>
                <w:rFonts w:cstheme="minorHAnsi"/>
                <w:bCs/>
                <w:sz w:val="16"/>
                <w:szCs w:val="16"/>
              </w:rPr>
              <w:t>Sischy</w:t>
            </w:r>
            <w:proofErr w:type="spellEnd"/>
            <w:r w:rsidRPr="004631F6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DA5CDA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34600642" w14:textId="77777777" w:rsidR="00DA5CDA" w:rsidRPr="004631F6" w:rsidRDefault="00DA5CDA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73-1987)</w:t>
            </w:r>
          </w:p>
        </w:tc>
        <w:tc>
          <w:tcPr>
            <w:tcW w:w="1134" w:type="dxa"/>
          </w:tcPr>
          <w:p w14:paraId="62DCE991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92</w:t>
            </w:r>
          </w:p>
        </w:tc>
        <w:tc>
          <w:tcPr>
            <w:tcW w:w="851" w:type="dxa"/>
          </w:tcPr>
          <w:p w14:paraId="4FF9467A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9119841" w14:textId="77777777" w:rsidR="00046797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uke</w:t>
            </w:r>
          </w:p>
          <w:p w14:paraId="230AB89A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 A-B</w:t>
            </w:r>
          </w:p>
        </w:tc>
        <w:tc>
          <w:tcPr>
            <w:tcW w:w="850" w:type="dxa"/>
          </w:tcPr>
          <w:p w14:paraId="6D58AE41" w14:textId="77777777" w:rsidR="003230E3" w:rsidRPr="004631F6" w:rsidRDefault="00C00D92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E21EA4C" w14:textId="77777777" w:rsidR="003230E3" w:rsidRPr="004631F6" w:rsidRDefault="00DA5CDA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DRE</w:t>
            </w:r>
          </w:p>
        </w:tc>
        <w:tc>
          <w:tcPr>
            <w:tcW w:w="850" w:type="dxa"/>
          </w:tcPr>
          <w:p w14:paraId="76265B05" w14:textId="77777777" w:rsidR="003230E3" w:rsidRPr="004631F6" w:rsidRDefault="00DA5CDA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00-120</w:t>
            </w:r>
          </w:p>
        </w:tc>
        <w:tc>
          <w:tcPr>
            <w:tcW w:w="851" w:type="dxa"/>
          </w:tcPr>
          <w:p w14:paraId="387EC0EF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708" w:type="dxa"/>
          </w:tcPr>
          <w:p w14:paraId="71BC5CE0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243E539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9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192</w:t>
            </w:r>
          </w:p>
          <w:p w14:paraId="61BDB29E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5%)</w:t>
            </w:r>
          </w:p>
        </w:tc>
        <w:tc>
          <w:tcPr>
            <w:tcW w:w="709" w:type="dxa"/>
          </w:tcPr>
          <w:p w14:paraId="457A3B5A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7D43D15F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DC41602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83</w:t>
            </w:r>
            <w:r w:rsidR="000156FD" w:rsidRPr="004631F6">
              <w:rPr>
                <w:rFonts w:cstheme="minorHAnsi"/>
                <w:bCs/>
                <w:sz w:val="16"/>
                <w:szCs w:val="16"/>
              </w:rPr>
              <w:t>/192</w:t>
            </w:r>
          </w:p>
          <w:p w14:paraId="568D252A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95%)</w:t>
            </w:r>
          </w:p>
        </w:tc>
        <w:tc>
          <w:tcPr>
            <w:tcW w:w="850" w:type="dxa"/>
          </w:tcPr>
          <w:p w14:paraId="7FD79F4F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E079EDA" w14:textId="77777777" w:rsidR="003230E3" w:rsidRPr="004631F6" w:rsidRDefault="005F60F9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565BC21" w14:textId="77777777" w:rsidR="003230E3" w:rsidRPr="004631F6" w:rsidRDefault="005F60F9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</w:tr>
      <w:tr w:rsidR="00046797" w:rsidRPr="004631F6" w14:paraId="54B4D160" w14:textId="77777777" w:rsidTr="00BA34E9">
        <w:trPr>
          <w:trHeight w:val="414"/>
        </w:trPr>
        <w:tc>
          <w:tcPr>
            <w:tcW w:w="1129" w:type="dxa"/>
          </w:tcPr>
          <w:p w14:paraId="01E7CC64" w14:textId="77777777" w:rsidR="003230E3" w:rsidRPr="004631F6" w:rsidRDefault="003230E3" w:rsidP="000600A8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4631F6">
              <w:rPr>
                <w:rFonts w:cstheme="minorHAnsi"/>
                <w:bCs/>
                <w:sz w:val="16"/>
                <w:szCs w:val="16"/>
              </w:rPr>
              <w:t>Tanum</w:t>
            </w:r>
            <w:proofErr w:type="spellEnd"/>
            <w:r w:rsidRPr="004631F6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176ED1" w:rsidRPr="004631F6">
              <w:rPr>
                <w:rFonts w:cstheme="minorHAnsi"/>
                <w:bCs/>
                <w:sz w:val="16"/>
                <w:szCs w:val="16"/>
              </w:rPr>
              <w:t>et al.</w:t>
            </w:r>
          </w:p>
          <w:p w14:paraId="3498BBD8" w14:textId="77777777" w:rsidR="00176ED1" w:rsidRPr="004631F6" w:rsidRDefault="00176ED1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1989-1995)</w:t>
            </w:r>
          </w:p>
        </w:tc>
        <w:tc>
          <w:tcPr>
            <w:tcW w:w="1134" w:type="dxa"/>
          </w:tcPr>
          <w:p w14:paraId="626B2B0E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445FA3E8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78</w:t>
            </w:r>
          </w:p>
          <w:p w14:paraId="241FE3BC" w14:textId="77777777" w:rsidR="004017B6" w:rsidRPr="004631F6" w:rsidRDefault="004017B6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57-90)</w:t>
            </w:r>
          </w:p>
        </w:tc>
        <w:tc>
          <w:tcPr>
            <w:tcW w:w="709" w:type="dxa"/>
          </w:tcPr>
          <w:p w14:paraId="76705EB6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Early</w:t>
            </w:r>
          </w:p>
        </w:tc>
        <w:tc>
          <w:tcPr>
            <w:tcW w:w="850" w:type="dxa"/>
          </w:tcPr>
          <w:p w14:paraId="4FEE6DE4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2.3</w:t>
            </w:r>
          </w:p>
        </w:tc>
        <w:tc>
          <w:tcPr>
            <w:tcW w:w="851" w:type="dxa"/>
          </w:tcPr>
          <w:p w14:paraId="08FAB4C0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TRUS</w:t>
            </w:r>
          </w:p>
        </w:tc>
        <w:tc>
          <w:tcPr>
            <w:tcW w:w="850" w:type="dxa"/>
          </w:tcPr>
          <w:p w14:paraId="14F4D2F7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20-200</w:t>
            </w:r>
          </w:p>
        </w:tc>
        <w:tc>
          <w:tcPr>
            <w:tcW w:w="851" w:type="dxa"/>
          </w:tcPr>
          <w:p w14:paraId="0F4DFD77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46</w:t>
            </w:r>
          </w:p>
        </w:tc>
        <w:tc>
          <w:tcPr>
            <w:tcW w:w="708" w:type="dxa"/>
          </w:tcPr>
          <w:p w14:paraId="3E016664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</w:t>
            </w:r>
            <w:r w:rsidR="004017B6" w:rsidRPr="004631F6">
              <w:rPr>
                <w:rFonts w:cstheme="minorHAnsi"/>
                <w:bCs/>
                <w:sz w:val="16"/>
                <w:szCs w:val="16"/>
              </w:rPr>
              <w:t>/12</w:t>
            </w:r>
          </w:p>
          <w:p w14:paraId="56C1F1F4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8%)</w:t>
            </w:r>
          </w:p>
        </w:tc>
        <w:tc>
          <w:tcPr>
            <w:tcW w:w="851" w:type="dxa"/>
          </w:tcPr>
          <w:p w14:paraId="696BFF7F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F358D84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7482EDBF" w14:textId="77777777" w:rsidR="003230E3" w:rsidRPr="004631F6" w:rsidRDefault="00176ED1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</w:t>
            </w:r>
            <w:r w:rsidR="004017B6" w:rsidRPr="004631F6">
              <w:rPr>
                <w:rFonts w:cstheme="minorHAnsi"/>
                <w:bCs/>
                <w:sz w:val="16"/>
                <w:szCs w:val="16"/>
              </w:rPr>
              <w:t>/12</w:t>
            </w:r>
          </w:p>
          <w:p w14:paraId="5DE7AEB2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8%)</w:t>
            </w:r>
          </w:p>
        </w:tc>
        <w:tc>
          <w:tcPr>
            <w:tcW w:w="851" w:type="dxa"/>
          </w:tcPr>
          <w:p w14:paraId="1C25DBAD" w14:textId="77777777" w:rsidR="003230E3" w:rsidRPr="004631F6" w:rsidRDefault="003230E3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1</w:t>
            </w:r>
            <w:r w:rsidR="00F84A84" w:rsidRPr="004631F6">
              <w:rPr>
                <w:rFonts w:cstheme="minorHAnsi"/>
                <w:bCs/>
                <w:sz w:val="16"/>
                <w:szCs w:val="16"/>
              </w:rPr>
              <w:t>0</w:t>
            </w:r>
            <w:r w:rsidR="004017B6" w:rsidRPr="004631F6">
              <w:rPr>
                <w:rFonts w:cstheme="minorHAnsi"/>
                <w:bCs/>
                <w:sz w:val="16"/>
                <w:szCs w:val="16"/>
              </w:rPr>
              <w:t>/12</w:t>
            </w:r>
          </w:p>
          <w:p w14:paraId="73693CBC" w14:textId="77777777" w:rsidR="00F84A84" w:rsidRPr="004631F6" w:rsidRDefault="00F84A84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84%)</w:t>
            </w:r>
          </w:p>
        </w:tc>
        <w:tc>
          <w:tcPr>
            <w:tcW w:w="850" w:type="dxa"/>
          </w:tcPr>
          <w:p w14:paraId="274BDDAD" w14:textId="77777777" w:rsidR="003230E3" w:rsidRPr="004631F6" w:rsidRDefault="00FD011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484068C" w14:textId="77777777" w:rsidR="003230E3" w:rsidRPr="004631F6" w:rsidRDefault="00FD0118" w:rsidP="00342D7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77FBF462" w14:textId="77777777" w:rsidR="00046797" w:rsidRPr="004631F6" w:rsidRDefault="00046797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 xml:space="preserve">RB </w:t>
            </w:r>
          </w:p>
          <w:p w14:paraId="17DB5767" w14:textId="77777777" w:rsidR="003230E3" w:rsidRPr="004631F6" w:rsidRDefault="00046797" w:rsidP="00046797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(several patients)</w:t>
            </w:r>
          </w:p>
        </w:tc>
      </w:tr>
      <w:tr w:rsidR="00E9330C" w:rsidRPr="004631F6" w14:paraId="6E4E423F" w14:textId="77777777" w:rsidTr="000810B2">
        <w:trPr>
          <w:trHeight w:val="253"/>
        </w:trPr>
        <w:tc>
          <w:tcPr>
            <w:tcW w:w="14029" w:type="dxa"/>
            <w:gridSpan w:val="16"/>
          </w:tcPr>
          <w:p w14:paraId="37D12A3D" w14:textId="77777777" w:rsidR="00E9330C" w:rsidRPr="004631F6" w:rsidRDefault="00E9330C" w:rsidP="000600A8">
            <w:pPr>
              <w:rPr>
                <w:rFonts w:cstheme="minorHAnsi"/>
                <w:bCs/>
                <w:sz w:val="16"/>
                <w:szCs w:val="16"/>
              </w:rPr>
            </w:pPr>
            <w:r w:rsidRPr="004631F6">
              <w:rPr>
                <w:rFonts w:cstheme="minorHAnsi"/>
                <w:bCs/>
                <w:sz w:val="16"/>
                <w:szCs w:val="16"/>
              </w:rPr>
              <w:t>IQR: inter-quartile range, RD: residual disease, LR: local regrowth, NR: nodal relapse, DR: distant relapse, DFS: disease-free survival, OS: overall survival</w:t>
            </w:r>
            <w:r w:rsidR="000810B2" w:rsidRPr="004631F6">
              <w:rPr>
                <w:rFonts w:cstheme="minorHAnsi"/>
                <w:bCs/>
                <w:sz w:val="16"/>
                <w:szCs w:val="16"/>
              </w:rPr>
              <w:t>, RB: rectal bleeding</w:t>
            </w:r>
          </w:p>
        </w:tc>
      </w:tr>
    </w:tbl>
    <w:p w14:paraId="4B504DCB" w14:textId="77777777" w:rsidR="00604CC7" w:rsidRDefault="00604CC7" w:rsidP="00F547F5"/>
    <w:sectPr w:rsidR="00604CC7" w:rsidSect="00DC4F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80C"/>
    <w:rsid w:val="000156FD"/>
    <w:rsid w:val="00040567"/>
    <w:rsid w:val="00046797"/>
    <w:rsid w:val="000600A8"/>
    <w:rsid w:val="000810B2"/>
    <w:rsid w:val="000B44C1"/>
    <w:rsid w:val="000E299F"/>
    <w:rsid w:val="00176866"/>
    <w:rsid w:val="00176ED1"/>
    <w:rsid w:val="0017765B"/>
    <w:rsid w:val="001F480C"/>
    <w:rsid w:val="002F3A22"/>
    <w:rsid w:val="00303559"/>
    <w:rsid w:val="003230E3"/>
    <w:rsid w:val="00342D79"/>
    <w:rsid w:val="0037357F"/>
    <w:rsid w:val="00387307"/>
    <w:rsid w:val="003F54E2"/>
    <w:rsid w:val="003F709D"/>
    <w:rsid w:val="004017B6"/>
    <w:rsid w:val="00417AA8"/>
    <w:rsid w:val="004631F6"/>
    <w:rsid w:val="004A1B52"/>
    <w:rsid w:val="005932EC"/>
    <w:rsid w:val="00597993"/>
    <w:rsid w:val="005C53C2"/>
    <w:rsid w:val="005F310E"/>
    <w:rsid w:val="005F60F9"/>
    <w:rsid w:val="00604CC7"/>
    <w:rsid w:val="006F35CE"/>
    <w:rsid w:val="0070132C"/>
    <w:rsid w:val="00731856"/>
    <w:rsid w:val="00752320"/>
    <w:rsid w:val="00760348"/>
    <w:rsid w:val="007A70D2"/>
    <w:rsid w:val="007E24ED"/>
    <w:rsid w:val="008223F6"/>
    <w:rsid w:val="008906DA"/>
    <w:rsid w:val="008A4591"/>
    <w:rsid w:val="008A7097"/>
    <w:rsid w:val="008E35F8"/>
    <w:rsid w:val="00964CE1"/>
    <w:rsid w:val="009712E7"/>
    <w:rsid w:val="00A22D02"/>
    <w:rsid w:val="00A2321B"/>
    <w:rsid w:val="00AD4DA7"/>
    <w:rsid w:val="00B06DB3"/>
    <w:rsid w:val="00B14AAF"/>
    <w:rsid w:val="00B469DE"/>
    <w:rsid w:val="00B53686"/>
    <w:rsid w:val="00BA34E9"/>
    <w:rsid w:val="00BB3E0E"/>
    <w:rsid w:val="00BB73FB"/>
    <w:rsid w:val="00BC2F15"/>
    <w:rsid w:val="00BF0C58"/>
    <w:rsid w:val="00C00D92"/>
    <w:rsid w:val="00C46B5D"/>
    <w:rsid w:val="00C82F60"/>
    <w:rsid w:val="00C959F7"/>
    <w:rsid w:val="00CA0672"/>
    <w:rsid w:val="00CA317E"/>
    <w:rsid w:val="00D1673A"/>
    <w:rsid w:val="00D44138"/>
    <w:rsid w:val="00D8675F"/>
    <w:rsid w:val="00D87646"/>
    <w:rsid w:val="00DA5CDA"/>
    <w:rsid w:val="00DC0F8F"/>
    <w:rsid w:val="00DC4F89"/>
    <w:rsid w:val="00DD3303"/>
    <w:rsid w:val="00E00B9D"/>
    <w:rsid w:val="00E1407D"/>
    <w:rsid w:val="00E26105"/>
    <w:rsid w:val="00E9330C"/>
    <w:rsid w:val="00EC10DB"/>
    <w:rsid w:val="00EE45F0"/>
    <w:rsid w:val="00F044D6"/>
    <w:rsid w:val="00F117E6"/>
    <w:rsid w:val="00F35717"/>
    <w:rsid w:val="00F547F5"/>
    <w:rsid w:val="00F55A19"/>
    <w:rsid w:val="00F84A84"/>
    <w:rsid w:val="00F84D75"/>
    <w:rsid w:val="00FB079E"/>
    <w:rsid w:val="00FD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FCBC4"/>
  <w15:chartTrackingRefBased/>
  <w15:docId w15:val="{56A19752-B7D7-47CF-937E-52D3536B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47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399</Words>
  <Characters>1763</Characters>
  <Application>Microsoft Office Word</Application>
  <DocSecurity>0</DocSecurity>
  <Lines>293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, Ngu</dc:creator>
  <cp:keywords/>
  <dc:description/>
  <cp:lastModifiedBy>Than, Ngu</cp:lastModifiedBy>
  <cp:revision>12</cp:revision>
  <dcterms:created xsi:type="dcterms:W3CDTF">2024-03-05T10:50:00Z</dcterms:created>
  <dcterms:modified xsi:type="dcterms:W3CDTF">2024-07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b50166102a5a3c531ad9e40f95d309508eda947d6666eeb342802039f3b8b</vt:lpwstr>
  </property>
</Properties>
</file>